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77"/>
        <w:gridCol w:w="3814"/>
        <w:gridCol w:w="2268"/>
      </w:tblGrid>
      <w:tr w:rsidR="006D7444" w:rsidRPr="009716FD" w:rsidTr="009858A1">
        <w:trPr>
          <w:jc w:val="center"/>
        </w:trPr>
        <w:tc>
          <w:tcPr>
            <w:tcW w:w="2277" w:type="dxa"/>
          </w:tcPr>
          <w:p w:rsidR="006D7444" w:rsidRPr="009716FD" w:rsidRDefault="006D7444" w:rsidP="009858A1">
            <w:pPr>
              <w:rPr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9716FD">
              <w:rPr>
                <w:b/>
                <w:bCs/>
                <w:sz w:val="18"/>
                <w:szCs w:val="18"/>
              </w:rPr>
              <w:t>Region n (%)</w:t>
            </w: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b/>
                <w:bCs/>
                <w:sz w:val="18"/>
                <w:szCs w:val="18"/>
              </w:rPr>
            </w:pPr>
            <w:r w:rsidRPr="009716FD">
              <w:rPr>
                <w:b/>
                <w:bCs/>
                <w:sz w:val="18"/>
                <w:szCs w:val="18"/>
              </w:rPr>
              <w:t xml:space="preserve">Country 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b/>
                <w:bCs/>
                <w:sz w:val="18"/>
                <w:szCs w:val="18"/>
              </w:rPr>
            </w:pPr>
            <w:r w:rsidRPr="009716FD">
              <w:rPr>
                <w:b/>
                <w:bCs/>
                <w:sz w:val="18"/>
                <w:szCs w:val="18"/>
              </w:rPr>
              <w:t>n (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b/>
                <w:bCs/>
                <w:sz w:val="18"/>
                <w:szCs w:val="18"/>
              </w:rPr>
              <w:t xml:space="preserve">Global </w:t>
            </w: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Global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4 (1.5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b/>
                <w:bCs/>
                <w:sz w:val="18"/>
                <w:szCs w:val="18"/>
              </w:rPr>
              <w:t>Sub-Saharan Africa</w:t>
            </w: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 xml:space="preserve">Regional 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14 (5.4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 w:val="restart"/>
            <w:vAlign w:val="center"/>
          </w:tcPr>
          <w:p w:rsidR="006D7444" w:rsidRPr="009716FD" w:rsidRDefault="006D7444" w:rsidP="009858A1">
            <w:pPr>
              <w:jc w:val="center"/>
              <w:rPr>
                <w:b/>
                <w:bCs/>
                <w:sz w:val="18"/>
                <w:szCs w:val="18"/>
              </w:rPr>
            </w:pPr>
            <w:r w:rsidRPr="009716FD">
              <w:rPr>
                <w:b/>
                <w:bCs/>
                <w:sz w:val="18"/>
                <w:szCs w:val="18"/>
              </w:rPr>
              <w:t>South</w:t>
            </w:r>
            <w:r>
              <w:rPr>
                <w:b/>
                <w:bCs/>
                <w:sz w:val="18"/>
                <w:szCs w:val="18"/>
              </w:rPr>
              <w:t>ern</w:t>
            </w:r>
            <w:r w:rsidRPr="009716FD">
              <w:rPr>
                <w:b/>
                <w:bCs/>
                <w:sz w:val="18"/>
                <w:szCs w:val="18"/>
              </w:rPr>
              <w:t xml:space="preserve"> 44 (17.0%)</w:t>
            </w:r>
          </w:p>
          <w:p w:rsidR="006D7444" w:rsidRPr="009716FD" w:rsidRDefault="006D7444" w:rsidP="009858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 xml:space="preserve">Angola 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3 (1.2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Botswana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4 (1.5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Lesotho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Mozambique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1 (0.4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Namibia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 xml:space="preserve">South Africa 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30 (11.5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Swaziland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Zambia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 xml:space="preserve">Zimbabwe 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4 (1.5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 w:val="restart"/>
            <w:vAlign w:val="center"/>
          </w:tcPr>
          <w:p w:rsidR="006D7444" w:rsidRPr="009716FD" w:rsidRDefault="006D7444" w:rsidP="009858A1">
            <w:pPr>
              <w:jc w:val="center"/>
              <w:rPr>
                <w:b/>
                <w:bCs/>
                <w:sz w:val="18"/>
                <w:szCs w:val="18"/>
              </w:rPr>
            </w:pPr>
            <w:r w:rsidRPr="009716FD">
              <w:rPr>
                <w:b/>
                <w:bCs/>
                <w:sz w:val="18"/>
                <w:szCs w:val="18"/>
              </w:rPr>
              <w:t>West</w:t>
            </w:r>
            <w:r>
              <w:rPr>
                <w:b/>
                <w:bCs/>
                <w:sz w:val="18"/>
                <w:szCs w:val="18"/>
              </w:rPr>
              <w:t>ern</w:t>
            </w:r>
            <w:r w:rsidRPr="009716FD">
              <w:rPr>
                <w:b/>
                <w:bCs/>
                <w:sz w:val="18"/>
                <w:szCs w:val="18"/>
              </w:rPr>
              <w:t xml:space="preserve"> 75 (29.3%)</w:t>
            </w: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Benin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1 (0.4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 xml:space="preserve">Burkina Faso 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4 (1.5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Cape Verde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Cote D</w:t>
            </w:r>
            <w:r>
              <w:rPr>
                <w:sz w:val="18"/>
                <w:szCs w:val="18"/>
              </w:rPr>
              <w:t>’</w:t>
            </w:r>
            <w:r w:rsidRPr="009716FD">
              <w:rPr>
                <w:sz w:val="18"/>
                <w:szCs w:val="18"/>
              </w:rPr>
              <w:t>Ivoire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Ghana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8 (3.1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The Gambia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1 (0.4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 xml:space="preserve">Guinea Bissau 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1 (0.4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Liberia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 xml:space="preserve">Mali 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2 (0.8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Mauritania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Niger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Nigeria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56 (21.5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Senegal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2 (2.3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Sierra Leone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Togo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1 (0.4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 w:val="restart"/>
            <w:vAlign w:val="center"/>
          </w:tcPr>
          <w:p w:rsidR="006D7444" w:rsidRPr="009716FD" w:rsidRDefault="006D7444" w:rsidP="009858A1">
            <w:pPr>
              <w:jc w:val="center"/>
              <w:rPr>
                <w:b/>
                <w:bCs/>
                <w:sz w:val="18"/>
                <w:szCs w:val="18"/>
              </w:rPr>
            </w:pPr>
            <w:r w:rsidRPr="009716FD">
              <w:rPr>
                <w:b/>
                <w:bCs/>
                <w:sz w:val="18"/>
                <w:szCs w:val="18"/>
              </w:rPr>
              <w:t>East</w:t>
            </w:r>
            <w:r>
              <w:rPr>
                <w:b/>
                <w:bCs/>
                <w:sz w:val="18"/>
                <w:szCs w:val="18"/>
              </w:rPr>
              <w:t>ern</w:t>
            </w:r>
            <w:r w:rsidRPr="009716FD">
              <w:rPr>
                <w:b/>
                <w:bCs/>
                <w:sz w:val="18"/>
                <w:szCs w:val="18"/>
              </w:rPr>
              <w:t xml:space="preserve"> 100 (38.6%)</w:t>
            </w: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Burundi (as part of regional only)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Comoros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Djibouti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Ethiopia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36 (13.9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 xml:space="preserve">Eritrea 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1 (0.4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Kenya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6 (2.3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Madagascar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Malawi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4 (1.5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Mauritius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Reunion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Rwanda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4 (1.5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Seychelles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Somalia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Somaliland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Sudan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2 (2.3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Tanzania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9 (3.56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 xml:space="preserve">Uganda 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30 (11.5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 xml:space="preserve">Zanzibar 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2 (0.8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 w:val="restart"/>
            <w:vAlign w:val="center"/>
          </w:tcPr>
          <w:p w:rsidR="006D7444" w:rsidRPr="009716FD" w:rsidRDefault="006D7444" w:rsidP="009858A1">
            <w:pPr>
              <w:jc w:val="center"/>
              <w:rPr>
                <w:b/>
                <w:bCs/>
                <w:sz w:val="18"/>
                <w:szCs w:val="18"/>
              </w:rPr>
            </w:pPr>
            <w:r w:rsidRPr="009716FD">
              <w:rPr>
                <w:b/>
                <w:bCs/>
                <w:sz w:val="18"/>
                <w:szCs w:val="18"/>
              </w:rPr>
              <w:t>Central 27 (10.4%)</w:t>
            </w: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 xml:space="preserve">Cameroon 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11 (4.2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Central African Republic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Congo-Brazzaville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 xml:space="preserve">Democratic Republic of Congo 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13 (5.4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Equatorial Guinea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Gabon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1 (0.4%)</w:t>
            </w:r>
          </w:p>
        </w:tc>
      </w:tr>
      <w:tr w:rsidR="006D7444" w:rsidRPr="009716FD" w:rsidTr="009858A1">
        <w:trPr>
          <w:jc w:val="center"/>
        </w:trPr>
        <w:tc>
          <w:tcPr>
            <w:tcW w:w="2277" w:type="dxa"/>
            <w:vMerge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</w:p>
        </w:tc>
        <w:tc>
          <w:tcPr>
            <w:tcW w:w="3814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Sao Tome &amp; Principe</w:t>
            </w:r>
          </w:p>
        </w:tc>
        <w:tc>
          <w:tcPr>
            <w:tcW w:w="2268" w:type="dxa"/>
          </w:tcPr>
          <w:p w:rsidR="006D7444" w:rsidRPr="009716FD" w:rsidRDefault="006D7444" w:rsidP="009858A1">
            <w:pPr>
              <w:rPr>
                <w:sz w:val="18"/>
                <w:szCs w:val="18"/>
              </w:rPr>
            </w:pPr>
            <w:r w:rsidRPr="009716FD">
              <w:rPr>
                <w:sz w:val="18"/>
                <w:szCs w:val="18"/>
              </w:rPr>
              <w:t>0</w:t>
            </w:r>
          </w:p>
        </w:tc>
      </w:tr>
    </w:tbl>
    <w:p w:rsidR="00990A8D" w:rsidRDefault="00990A8D"/>
    <w:sectPr w:rsidR="00990A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444"/>
    <w:rsid w:val="00042F52"/>
    <w:rsid w:val="00045414"/>
    <w:rsid w:val="00093C75"/>
    <w:rsid w:val="000E5F68"/>
    <w:rsid w:val="00172CC7"/>
    <w:rsid w:val="001F14D3"/>
    <w:rsid w:val="00277DF8"/>
    <w:rsid w:val="003C061A"/>
    <w:rsid w:val="004320EA"/>
    <w:rsid w:val="00454522"/>
    <w:rsid w:val="00521F03"/>
    <w:rsid w:val="005A4EE5"/>
    <w:rsid w:val="00655605"/>
    <w:rsid w:val="006804AF"/>
    <w:rsid w:val="006D7444"/>
    <w:rsid w:val="007C216D"/>
    <w:rsid w:val="008A6EB4"/>
    <w:rsid w:val="00920404"/>
    <w:rsid w:val="00990A8D"/>
    <w:rsid w:val="00AB0E4D"/>
    <w:rsid w:val="00AC10E7"/>
    <w:rsid w:val="00B53611"/>
    <w:rsid w:val="00B97F0C"/>
    <w:rsid w:val="00C81215"/>
    <w:rsid w:val="00CB57C3"/>
    <w:rsid w:val="00D07D6C"/>
    <w:rsid w:val="00E35F83"/>
    <w:rsid w:val="00E6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C0D581-420F-4B48-B2D6-3103B1B52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44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e</dc:creator>
  <cp:keywords/>
  <dc:description/>
  <cp:lastModifiedBy>Leke</cp:lastModifiedBy>
  <cp:revision>2</cp:revision>
  <dcterms:created xsi:type="dcterms:W3CDTF">2023-04-07T11:25:00Z</dcterms:created>
  <dcterms:modified xsi:type="dcterms:W3CDTF">2023-04-07T11:25:00Z</dcterms:modified>
</cp:coreProperties>
</file>